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4708" w:type="pct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702"/>
        <w:gridCol w:w="1558"/>
        <w:gridCol w:w="1560"/>
        <w:gridCol w:w="1702"/>
        <w:gridCol w:w="1700"/>
        <w:gridCol w:w="1614"/>
      </w:tblGrid>
      <w:tr w:rsidR="00CF3BBC" w:rsidRPr="00A35E6B" w:rsidTr="00F44914">
        <w:trPr>
          <w:cantSplit/>
          <w:trHeight w:val="44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A34704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34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mentary</w:t>
            </w:r>
            <w:r w:rsidRPr="00A34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able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of linear regression analy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association between ESR</w:t>
            </w:r>
            <w:r w:rsidR="00A35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bumin and WBC count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patients who use anti-inflammatory med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35E6B" w:rsidRPr="0030195B" w:rsidTr="00A35E6B">
        <w:trPr>
          <w:cantSplit/>
          <w:trHeight w:val="440"/>
        </w:trPr>
        <w:tc>
          <w:tcPr>
            <w:tcW w:w="46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CA0A96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t speed, m/s</w:t>
            </w:r>
          </w:p>
        </w:tc>
        <w:tc>
          <w:tcPr>
            <w:tcW w:w="63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 TUG test, s</w:t>
            </w:r>
          </w:p>
        </w:tc>
        <w:tc>
          <w:tcPr>
            <w:tcW w:w="63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 CST, s</w:t>
            </w:r>
          </w:p>
        </w:tc>
        <w:tc>
          <w:tcPr>
            <w:tcW w:w="69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S, kg</w:t>
            </w:r>
          </w:p>
        </w:tc>
        <w:tc>
          <w:tcPr>
            <w:tcW w:w="69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M, %</w:t>
            </w:r>
          </w:p>
        </w:tc>
        <w:tc>
          <w:tcPr>
            <w:tcW w:w="6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F3BBC" w:rsidRPr="0016050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/height</w:t>
            </w:r>
            <w:r w:rsidRPr="003A1F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A1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g/m</w:t>
            </w:r>
            <w:r w:rsidRPr="003A1F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A35E6B" w:rsidRPr="00AD376D" w:rsidTr="00A35E6B">
        <w:trPr>
          <w:cantSplit/>
          <w:trHeight w:val="233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2B2456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 w:rsidRPr="00402E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5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, -0.0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6 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, 0.0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6 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, 0.0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28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7, -0.05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81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2, -0.07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, 0.025</w:t>
            </w:r>
          </w:p>
        </w:tc>
      </w:tr>
      <w:tr w:rsidR="00A35E6B" w:rsidRPr="00AD376D" w:rsidTr="00A35E6B">
        <w:trPr>
          <w:cantSplit/>
          <w:trHeight w:val="10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2B2456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9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</w:tr>
      <w:tr w:rsidR="00A35E6B" w:rsidRPr="00AD376D" w:rsidTr="00A35E6B">
        <w:trPr>
          <w:cantSplit/>
          <w:trHeight w:val="357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2B2456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4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, -0.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 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, 0.0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 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, 0.0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57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2, -0.0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17 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5, -0.0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D7A0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  <w:p w:rsidR="00CF3BBC" w:rsidRPr="00FD7A0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7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, 0.033</w:t>
            </w:r>
          </w:p>
        </w:tc>
      </w:tr>
      <w:tr w:rsidR="00A35E6B" w:rsidRPr="00AD376D" w:rsidTr="006E4277">
        <w:trPr>
          <w:cantSplit/>
          <w:trHeight w:val="17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2B2456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9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0C2792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D7A0C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</w:t>
            </w:r>
          </w:p>
        </w:tc>
      </w:tr>
      <w:tr w:rsidR="00A35E6B" w:rsidRPr="00AD376D" w:rsidTr="006E4277">
        <w:trPr>
          <w:cantSplit/>
          <w:trHeight w:val="16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E46DAD" w:rsidRDefault="00CF3BBC" w:rsidP="00A35E6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Del="000C2792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 w:rsidRPr="00402E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, 0.0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0, 0.0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, 0.0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  <w:p w:rsidR="00CF3BBC" w:rsidRPr="004D12BE" w:rsidDel="000C2792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, 0.9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  <w:p w:rsidR="00CF3BBC" w:rsidRPr="007F08B0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3, 0.6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, 0.061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9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Del="000C2792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, 0.0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, 0.0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  <w:p w:rsidR="00CF3BBC" w:rsidRPr="006E4277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022, 0,0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  <w:p w:rsidR="00CF3BBC" w:rsidRPr="004D12BE" w:rsidDel="000C2792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, 0.7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  <w:p w:rsidR="00CF3BBC" w:rsidRPr="007F08B0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6, 0.6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, 0.034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79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B2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Del="000C2792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7F08B0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A35E6B" w:rsidRPr="00AD376D" w:rsidTr="006E4277">
        <w:trPr>
          <w:cantSplit/>
          <w:trHeight w:val="2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4D12B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05CAE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</w:t>
            </w:r>
            <w:r w:rsidR="00A35E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9, 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8,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, 0.0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7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1, -0.0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7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1, 0.5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6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2, 0.101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A11457" w:rsidRDefault="00CF3BBC" w:rsidP="00A35E6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4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β 95% C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, 0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, 0.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, 0.0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4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5, 0.1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5, 0.75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:rsidR="00CF3BBC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2, 0.089</w:t>
            </w:r>
          </w:p>
        </w:tc>
      </w:tr>
      <w:tr w:rsidR="00A35E6B" w:rsidRPr="00AD376D" w:rsidTr="00A35E6B">
        <w:trPr>
          <w:cantSplit/>
          <w:trHeight w:val="132"/>
        </w:trPr>
        <w:tc>
          <w:tcPr>
            <w:tcW w:w="46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47932" w:rsidRDefault="00CF3BBC" w:rsidP="00A35E6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F3BBC" w:rsidRPr="00F27CE3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</w:tr>
      <w:tr w:rsidR="00CF3BBC" w:rsidRPr="00A35E6B" w:rsidTr="00F44914">
        <w:trPr>
          <w:cantSplit/>
          <w:trHeight w:val="316"/>
        </w:trPr>
        <w:tc>
          <w:tcPr>
            <w:tcW w:w="5000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F3BBC" w:rsidRPr="00AD376D" w:rsidRDefault="00CF3BBC" w:rsidP="00A35E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M: Appendicular lean mass.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β: Beta. CI: Confidence interval. CST: Chair stand test. ESR: Erythrocyte sedimentation rate. HGS: Handgrip strength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n: N</w:t>
            </w:r>
            <w:r w:rsidRPr="009E35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ural logarith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MM: Relative skeletal muscle mass. TUG: Timed up and go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BC: White blood cell.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model: adjusted for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, sex,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bidities.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ld indicates 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istical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P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ents who use anti-inflammatory medication (n=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re excluded.</w:t>
            </w:r>
          </w:p>
        </w:tc>
      </w:tr>
    </w:tbl>
    <w:p w:rsidR="00260408" w:rsidRPr="00CF3BBC" w:rsidRDefault="006E4277">
      <w:pPr>
        <w:rPr>
          <w:lang w:val="en-US"/>
        </w:rPr>
      </w:pPr>
    </w:p>
    <w:sectPr w:rsidR="00260408" w:rsidRPr="00CF3BBC" w:rsidSect="00CF3BB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FB2"/>
    <w:rsid w:val="00022FB2"/>
    <w:rsid w:val="006E4277"/>
    <w:rsid w:val="00A35E6B"/>
    <w:rsid w:val="00A95BA6"/>
    <w:rsid w:val="00CF3BBC"/>
    <w:rsid w:val="00D9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839CF"/>
  <w15:chartTrackingRefBased/>
  <w15:docId w15:val="{4F58DCE7-FA75-4007-B459-4188E378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BC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21">
    <w:name w:val="Tabelraster21"/>
    <w:basedOn w:val="TableNormal"/>
    <w:next w:val="TableGrid"/>
    <w:uiPriority w:val="39"/>
    <w:rsid w:val="00CF3BB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CF3BB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ne van Ancum</dc:creator>
  <cp:keywords/>
  <dc:description/>
  <cp:lastModifiedBy>Jeanine van Ancum</cp:lastModifiedBy>
  <cp:revision>4</cp:revision>
  <dcterms:created xsi:type="dcterms:W3CDTF">2019-08-16T13:52:00Z</dcterms:created>
  <dcterms:modified xsi:type="dcterms:W3CDTF">2019-08-16T13:57:00Z</dcterms:modified>
</cp:coreProperties>
</file>